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2E7D2C" w:rsidRPr="007A6032" w14:paraId="422140FE" w14:textId="77777777" w:rsidTr="00493F32">
        <w:tc>
          <w:tcPr>
            <w:tcW w:w="9350" w:type="dxa"/>
            <w:gridSpan w:val="4"/>
          </w:tcPr>
          <w:p w14:paraId="317DCCA9" w14:textId="77777777" w:rsidR="002E7D2C" w:rsidRPr="007A6032" w:rsidRDefault="002E7D2C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10</w:t>
            </w:r>
            <w:r w:rsidRPr="007A6032">
              <w:rPr>
                <w:b/>
                <w:bCs/>
                <w:sz w:val="22"/>
                <w:szCs w:val="22"/>
              </w:rPr>
              <w:t>. Univariable logistic regression analysis (with complementary log-log link) for the outcome of first PSA velocity &gt;0.75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 xml:space="preserve"> ng/ml/year</w:t>
            </w:r>
            <w:r w:rsidRPr="007A6032">
              <w:rPr>
                <w:b/>
                <w:bCs/>
                <w:sz w:val="22"/>
                <w:szCs w:val="22"/>
              </w:rPr>
              <w:t xml:space="preserve">, using counting process data, by time-varying exposure of drug quintile, among patients with 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 xml:space="preserve">≥2 PSA test after index </w:t>
            </w:r>
            <w:proofErr w:type="spellStart"/>
            <w:r w:rsidRPr="007A6032">
              <w:rPr>
                <w:b/>
                <w:bCs/>
                <w:sz w:val="22"/>
                <w:szCs w:val="22"/>
                <w:lang w:val="en-US"/>
              </w:rPr>
              <w:t>date</w:t>
            </w:r>
            <w:r w:rsidRPr="007A6032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2E7D2C" w:rsidRPr="007A6032" w14:paraId="6ECC11D7" w14:textId="77777777" w:rsidTr="00493F32">
        <w:tc>
          <w:tcPr>
            <w:tcW w:w="3964" w:type="dxa"/>
          </w:tcPr>
          <w:p w14:paraId="10C722B3" w14:textId="77777777" w:rsidR="002E7D2C" w:rsidRPr="007A6032" w:rsidRDefault="002E7D2C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428AD903" w14:textId="77777777" w:rsidR="002E7D2C" w:rsidRPr="007A6032" w:rsidRDefault="002E7D2C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63B41377" w14:textId="77777777" w:rsidR="002E7D2C" w:rsidRPr="007A6032" w:rsidRDefault="002E7D2C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0E5BB219" w14:textId="77777777" w:rsidR="002E7D2C" w:rsidRPr="007A6032" w:rsidRDefault="002E7D2C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2E7D2C" w:rsidRPr="007A6032" w14:paraId="654A837D" w14:textId="77777777" w:rsidTr="00493F32">
        <w:tc>
          <w:tcPr>
            <w:tcW w:w="3964" w:type="dxa"/>
          </w:tcPr>
          <w:p w14:paraId="25D55E1E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058865DD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5CB89544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30434492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FAA59FA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E7D2C" w:rsidRPr="007A6032" w14:paraId="6F1F8AE2" w14:textId="77777777" w:rsidTr="00493F32">
        <w:tc>
          <w:tcPr>
            <w:tcW w:w="3964" w:type="dxa"/>
          </w:tcPr>
          <w:p w14:paraId="76A35109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7268C56C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386AA384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–1.00</w:t>
            </w:r>
          </w:p>
        </w:tc>
        <w:tc>
          <w:tcPr>
            <w:tcW w:w="1133" w:type="dxa"/>
          </w:tcPr>
          <w:p w14:paraId="6E0FCC5A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5</w:t>
            </w:r>
          </w:p>
        </w:tc>
      </w:tr>
      <w:tr w:rsidR="002E7D2C" w:rsidRPr="007A6032" w14:paraId="64D2DAA1" w14:textId="77777777" w:rsidTr="00493F32">
        <w:tc>
          <w:tcPr>
            <w:tcW w:w="3964" w:type="dxa"/>
          </w:tcPr>
          <w:p w14:paraId="281FF96A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6DB00DFA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</w:t>
            </w:r>
          </w:p>
        </w:tc>
        <w:tc>
          <w:tcPr>
            <w:tcW w:w="2693" w:type="dxa"/>
          </w:tcPr>
          <w:p w14:paraId="1615320C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–0.97</w:t>
            </w:r>
          </w:p>
        </w:tc>
        <w:tc>
          <w:tcPr>
            <w:tcW w:w="1133" w:type="dxa"/>
          </w:tcPr>
          <w:p w14:paraId="462DC45C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172914B2" w14:textId="77777777" w:rsidTr="00493F32">
        <w:tc>
          <w:tcPr>
            <w:tcW w:w="3964" w:type="dxa"/>
          </w:tcPr>
          <w:p w14:paraId="081A5132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74A9A48E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2B1AE109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4137DD14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6D5593BF" w14:textId="77777777" w:rsidTr="00493F32">
        <w:tc>
          <w:tcPr>
            <w:tcW w:w="3964" w:type="dxa"/>
          </w:tcPr>
          <w:p w14:paraId="1E0BAEA2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413738A5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7E84E9D4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4C0B6CB1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0C02ACD1" w14:textId="77777777" w:rsidTr="00493F32">
        <w:tc>
          <w:tcPr>
            <w:tcW w:w="3964" w:type="dxa"/>
          </w:tcPr>
          <w:p w14:paraId="0711F13D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56606562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0</w:t>
            </w:r>
          </w:p>
        </w:tc>
        <w:tc>
          <w:tcPr>
            <w:tcW w:w="2693" w:type="dxa"/>
          </w:tcPr>
          <w:p w14:paraId="4B1E5198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0–0.90</w:t>
            </w:r>
          </w:p>
        </w:tc>
        <w:tc>
          <w:tcPr>
            <w:tcW w:w="1133" w:type="dxa"/>
          </w:tcPr>
          <w:p w14:paraId="652D0AC2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15C73D06" w14:textId="77777777" w:rsidTr="00493F32">
        <w:tc>
          <w:tcPr>
            <w:tcW w:w="3964" w:type="dxa"/>
          </w:tcPr>
          <w:p w14:paraId="5DAC7676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3C4970F9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687FCDB5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0A037D03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42DF90EA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E7D2C" w:rsidRPr="007A6032" w14:paraId="22186030" w14:textId="77777777" w:rsidTr="00493F32">
        <w:tc>
          <w:tcPr>
            <w:tcW w:w="3964" w:type="dxa"/>
          </w:tcPr>
          <w:p w14:paraId="177CC4C2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2894F515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758AFFB7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70810E8E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6F805563" w14:textId="77777777" w:rsidTr="00493F32">
        <w:tc>
          <w:tcPr>
            <w:tcW w:w="3964" w:type="dxa"/>
          </w:tcPr>
          <w:p w14:paraId="1C2EDBFE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4CBA6ED9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  <w:tc>
          <w:tcPr>
            <w:tcW w:w="2693" w:type="dxa"/>
          </w:tcPr>
          <w:p w14:paraId="273B50ED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0.92</w:t>
            </w:r>
          </w:p>
        </w:tc>
        <w:tc>
          <w:tcPr>
            <w:tcW w:w="1133" w:type="dxa"/>
          </w:tcPr>
          <w:p w14:paraId="299C62A0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19DF6D5D" w14:textId="77777777" w:rsidTr="00493F32">
        <w:tc>
          <w:tcPr>
            <w:tcW w:w="3964" w:type="dxa"/>
          </w:tcPr>
          <w:p w14:paraId="295898D3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46EB92AB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  <w:tc>
          <w:tcPr>
            <w:tcW w:w="2693" w:type="dxa"/>
          </w:tcPr>
          <w:p w14:paraId="566696EA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0.92</w:t>
            </w:r>
          </w:p>
        </w:tc>
        <w:tc>
          <w:tcPr>
            <w:tcW w:w="1133" w:type="dxa"/>
          </w:tcPr>
          <w:p w14:paraId="38B88552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2292B001" w14:textId="77777777" w:rsidTr="00493F32">
        <w:tc>
          <w:tcPr>
            <w:tcW w:w="3964" w:type="dxa"/>
          </w:tcPr>
          <w:p w14:paraId="2B7342B5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7FD2DCE3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7</w:t>
            </w:r>
          </w:p>
        </w:tc>
        <w:tc>
          <w:tcPr>
            <w:tcW w:w="2693" w:type="dxa"/>
          </w:tcPr>
          <w:p w14:paraId="5770E713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7–0.87</w:t>
            </w:r>
          </w:p>
        </w:tc>
        <w:tc>
          <w:tcPr>
            <w:tcW w:w="1133" w:type="dxa"/>
          </w:tcPr>
          <w:p w14:paraId="215DB26C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E7D2C" w:rsidRPr="007A6032" w14:paraId="0C36FA6F" w14:textId="77777777" w:rsidTr="00493F32">
        <w:tc>
          <w:tcPr>
            <w:tcW w:w="3964" w:type="dxa"/>
          </w:tcPr>
          <w:p w14:paraId="7076D6E0" w14:textId="77777777" w:rsidR="002E7D2C" w:rsidRPr="007A6032" w:rsidRDefault="002E7D2C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1A1E3847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</w:t>
            </w:r>
          </w:p>
        </w:tc>
        <w:tc>
          <w:tcPr>
            <w:tcW w:w="2693" w:type="dxa"/>
          </w:tcPr>
          <w:p w14:paraId="1461BAA9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–0.91</w:t>
            </w:r>
          </w:p>
        </w:tc>
        <w:tc>
          <w:tcPr>
            <w:tcW w:w="1133" w:type="dxa"/>
          </w:tcPr>
          <w:p w14:paraId="0442A816" w14:textId="77777777" w:rsidR="002E7D2C" w:rsidRPr="007A6032" w:rsidRDefault="002E7D2C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34322EC5" w14:textId="77777777" w:rsidR="002E7D2C" w:rsidRPr="007A6032" w:rsidRDefault="002E7D2C" w:rsidP="002E7D2C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0439091F" w14:textId="77777777" w:rsidR="002E7D2C" w:rsidRPr="007A6032" w:rsidRDefault="002E7D2C" w:rsidP="002E7D2C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1B1F9DAA" w14:textId="77777777" w:rsidR="002E7D2C" w:rsidRPr="007A6032" w:rsidRDefault="002E7D2C" w:rsidP="002E7D2C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26F04D77" w14:textId="77777777" w:rsidR="002E7D2C" w:rsidRPr="007A6032" w:rsidRDefault="002E7D2C" w:rsidP="002E7D2C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p w14:paraId="4BD3604A" w14:textId="4D2F2E46" w:rsidR="00171FAB" w:rsidRPr="002E7D2C" w:rsidRDefault="00171FAB" w:rsidP="002E7D2C">
      <w:pPr>
        <w:rPr>
          <w:lang w:val="en-US"/>
        </w:rPr>
      </w:pPr>
    </w:p>
    <w:sectPr w:rsidR="00171FAB" w:rsidRPr="002E7D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2E7D2C"/>
    <w:rsid w:val="006031A0"/>
    <w:rsid w:val="00A76BEF"/>
    <w:rsid w:val="00AE51C4"/>
    <w:rsid w:val="00D92CE7"/>
    <w:rsid w:val="00E9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5:00Z</dcterms:created>
  <dcterms:modified xsi:type="dcterms:W3CDTF">2026-06-21T23:25:00Z</dcterms:modified>
</cp:coreProperties>
</file>